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62E0" w:rsidRPr="00502B4D" w:rsidRDefault="009762E0" w:rsidP="009762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2B4D">
        <w:rPr>
          <w:rFonts w:ascii="Times New Roman" w:hAnsi="Times New Roman" w:cs="Times New Roman"/>
          <w:b/>
          <w:bCs/>
          <w:sz w:val="24"/>
          <w:szCs w:val="24"/>
        </w:rPr>
        <w:t>DE NOVO TRANSCRIPTOMIC ANALYSIS OF DOUM PALM (HYPHAENE COMPRESSA) REVEALED AN INSIGHT INTO ITS POTENTIAL DROUGHT TOLERANCE</w:t>
      </w:r>
    </w:p>
    <w:p w:rsidR="004B2100" w:rsidRDefault="004B2100"/>
    <w:p w:rsidR="00B241A4" w:rsidRDefault="00B241A4" w:rsidP="00B241A4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F5E503" wp14:editId="0C5FA798">
            <wp:extent cx="5731510" cy="342972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9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24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921"/>
    <w:rsid w:val="004B2100"/>
    <w:rsid w:val="009762E0"/>
    <w:rsid w:val="00B241A4"/>
    <w:rsid w:val="00C0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9FDD2"/>
  <w15:chartTrackingRefBased/>
  <w15:docId w15:val="{3E62C310-ACF2-42AF-9D52-B59738868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L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2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10-05T11:33:00Z</dcterms:created>
  <dcterms:modified xsi:type="dcterms:W3CDTF">2023-10-05T11:38:00Z</dcterms:modified>
</cp:coreProperties>
</file>